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CB18E" w14:textId="7CCA53B4" w:rsidR="00ED4B9E" w:rsidRDefault="004616FA" w:rsidP="00F9293B">
      <w:pPr>
        <w:pStyle w:val="Heading1"/>
        <w:spacing w:before="0" w:line="240" w:lineRule="auto"/>
      </w:pPr>
      <w:bookmarkStart w:id="0" w:name="_Toc329130679"/>
      <w:bookmarkStart w:id="1" w:name="_Toc332099652"/>
      <w:bookmarkStart w:id="2" w:name="_Toc468806118"/>
      <w:r w:rsidRPr="00F9293B">
        <w:t>S3</w:t>
      </w:r>
      <w:r w:rsidR="005C3DEF">
        <w:t xml:space="preserve"> </w:t>
      </w:r>
      <w:r w:rsidR="005C3DEF" w:rsidRPr="00F9293B">
        <w:t>Table</w:t>
      </w:r>
      <w:r w:rsidR="00ED4B9E" w:rsidRPr="00F9293B">
        <w:t>. Selected Characteristics of Strong Heart Family Study (SHFS) Participants without Diabetes at Baseline (Visit 3 pilot/Visit 4) by Quartiles of Urine Arsenic</w:t>
      </w:r>
      <w:bookmarkEnd w:id="0"/>
      <w:bookmarkEnd w:id="1"/>
      <w:bookmarkEnd w:id="2"/>
      <w:r w:rsidR="00ED4B9E" w:rsidRPr="00F9293B">
        <w:t xml:space="preserve"> </w:t>
      </w:r>
    </w:p>
    <w:p w14:paraId="47E361EF" w14:textId="77777777" w:rsidR="00F9293B" w:rsidRPr="00F9293B" w:rsidRDefault="00F9293B" w:rsidP="00F9293B"/>
    <w:tbl>
      <w:tblPr>
        <w:tblW w:w="4662" w:type="pct"/>
        <w:tblLayout w:type="fixed"/>
        <w:tblLook w:val="04A0" w:firstRow="1" w:lastRow="0" w:firstColumn="1" w:lastColumn="0" w:noHBand="0" w:noVBand="1"/>
      </w:tblPr>
      <w:tblGrid>
        <w:gridCol w:w="3080"/>
        <w:gridCol w:w="1842"/>
        <w:gridCol w:w="16"/>
        <w:gridCol w:w="1829"/>
        <w:gridCol w:w="1842"/>
        <w:gridCol w:w="1845"/>
        <w:gridCol w:w="1845"/>
        <w:gridCol w:w="1128"/>
      </w:tblGrid>
      <w:tr w:rsidR="00ED4B9E" w:rsidRPr="00467F28" w14:paraId="1F083C7E" w14:textId="77777777" w:rsidTr="00467F28">
        <w:trPr>
          <w:trHeight w:val="300"/>
          <w:tblHeader/>
        </w:trPr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7968" w14:textId="77777777" w:rsidR="00ED4B9E" w:rsidRPr="00467F28" w:rsidRDefault="00ED4B9E" w:rsidP="001F3186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3A4A" w14:textId="77777777" w:rsidR="00ED4B9E" w:rsidRPr="00467F28" w:rsidRDefault="00ED4B9E" w:rsidP="0093373F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92E280" w14:textId="77777777" w:rsidR="00ED4B9E" w:rsidRPr="00467F28" w:rsidRDefault="00ED4B9E" w:rsidP="00824A6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uartiles of Urine Arsenic (Inorganic &amp; Methylated Metabolites)</w:t>
            </w:r>
          </w:p>
        </w:tc>
      </w:tr>
      <w:tr w:rsidR="00ED4B9E" w:rsidRPr="00467F28" w14:paraId="3D73A46C" w14:textId="77777777" w:rsidTr="00467F28">
        <w:trPr>
          <w:trHeight w:val="476"/>
          <w:tblHeader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6825" w14:textId="77777777" w:rsidR="00ED4B9E" w:rsidRPr="00467F28" w:rsidRDefault="00ED4B9E" w:rsidP="001F3186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91A06" w14:textId="77777777" w:rsidR="00ED4B9E" w:rsidRPr="00467F28" w:rsidRDefault="00ED4B9E" w:rsidP="0093373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2CE83611" w14:textId="151D5935" w:rsidR="00ED4B9E" w:rsidRPr="00467F28" w:rsidRDefault="00ED4B9E" w:rsidP="00824A6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=1,</w:t>
            </w:r>
            <w:r w:rsidR="00F4015E"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01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EF481" w14:textId="77777777" w:rsidR="00ED4B9E" w:rsidRPr="00467F28" w:rsidRDefault="00ED4B9E" w:rsidP="00467F2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  <w:p w14:paraId="32A6D9E6" w14:textId="21F4153B" w:rsidR="00ED4B9E" w:rsidRPr="00467F28" w:rsidRDefault="00ED4B9E" w:rsidP="00467F2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=4</w:t>
            </w:r>
            <w:r w:rsidR="00842606"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208A6" w14:textId="77777777" w:rsidR="00ED4B9E" w:rsidRPr="00467F28" w:rsidRDefault="00ED4B9E" w:rsidP="00467F2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  <w:p w14:paraId="571295B4" w14:textId="2BDF3D25" w:rsidR="00ED4B9E" w:rsidRPr="00467F28" w:rsidRDefault="00ED4B9E" w:rsidP="00467F2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=4</w:t>
            </w:r>
            <w:r w:rsidR="00842606"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60C94" w14:textId="77777777" w:rsidR="00ED4B9E" w:rsidRPr="00467F28" w:rsidRDefault="00ED4B9E" w:rsidP="00467F2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  <w:p w14:paraId="261D8314" w14:textId="2E397D93" w:rsidR="00ED4B9E" w:rsidRPr="00467F28" w:rsidRDefault="00ED4B9E" w:rsidP="00467F2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=4</w:t>
            </w:r>
            <w:r w:rsidR="00842606"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A4CBD" w14:textId="77777777" w:rsidR="00ED4B9E" w:rsidRPr="00467F28" w:rsidRDefault="00ED4B9E" w:rsidP="00467F2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  <w:p w14:paraId="389ECA86" w14:textId="6E932EAA" w:rsidR="00ED4B9E" w:rsidRPr="00467F28" w:rsidRDefault="00ED4B9E" w:rsidP="00467F2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=4</w:t>
            </w:r>
            <w:r w:rsidR="00842606"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ECC44AE" w14:textId="77777777" w:rsidR="00ED4B9E" w:rsidRPr="00467F28" w:rsidRDefault="00ED4B9E">
            <w:pPr>
              <w:ind w:left="4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D4B9E" w:rsidRPr="00467F28" w14:paraId="7C7F6A80" w14:textId="77777777" w:rsidTr="00467F28">
        <w:trPr>
          <w:trHeight w:val="224"/>
          <w:tblHeader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9B94" w14:textId="77777777" w:rsidR="00ED4B9E" w:rsidRPr="00467F28" w:rsidRDefault="00ED4B9E" w:rsidP="001F3186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Mean (SD)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3629" w14:textId="77777777" w:rsidR="00ED4B9E" w:rsidRPr="00467F28" w:rsidRDefault="00ED4B9E" w:rsidP="0093373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6.1 (8.2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2A1FA" w14:textId="77777777" w:rsidR="00ED4B9E" w:rsidRPr="00467F28" w:rsidRDefault="00ED4B9E" w:rsidP="00824A6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.2 (0.5)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CE0EA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6 (0.4)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5CD5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.4 (0.8)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1977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3.1 (14.1)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CC03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</w:p>
        </w:tc>
      </w:tr>
      <w:tr w:rsidR="00ED4B9E" w:rsidRPr="00467F28" w14:paraId="02262C04" w14:textId="77777777" w:rsidTr="00E609B9">
        <w:trPr>
          <w:trHeight w:val="189"/>
          <w:tblHeader/>
        </w:trPr>
        <w:tc>
          <w:tcPr>
            <w:tcW w:w="11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25A16B" w14:textId="77777777" w:rsidR="00ED4B9E" w:rsidRPr="00467F28" w:rsidRDefault="00ED4B9E" w:rsidP="001F3186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AE5586" w14:textId="77777777" w:rsidR="00ED4B9E" w:rsidRPr="00467F28" w:rsidRDefault="00ED4B9E" w:rsidP="0093373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.3 (2.9, 7.1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13AC61" w14:textId="77777777" w:rsidR="00ED4B9E" w:rsidRPr="00467F28" w:rsidRDefault="00ED4B9E" w:rsidP="00824A6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.3 (1.9, 2.6)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C8CFA4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6 (3.2, 3.9)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2AE94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.2 (4.8, 6.0)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80421A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.3 (8.2, 13.6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4AD38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67F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value </w:t>
            </w:r>
          </w:p>
        </w:tc>
      </w:tr>
      <w:tr w:rsidR="00ED4B9E" w:rsidRPr="00467F28" w14:paraId="7369C921" w14:textId="77777777" w:rsidTr="00E609B9">
        <w:trPr>
          <w:trHeight w:val="234"/>
          <w:tblHeader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353CC" w14:textId="77777777" w:rsidR="00ED4B9E" w:rsidRPr="00467F28" w:rsidRDefault="00ED4B9E" w:rsidP="001F3186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27163" w14:textId="77777777" w:rsidR="00ED4B9E" w:rsidRPr="00467F28" w:rsidRDefault="00ED4B9E" w:rsidP="0093373F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4, 264.5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496E5" w14:textId="77777777" w:rsidR="00ED4B9E" w:rsidRPr="00467F28" w:rsidRDefault="00ED4B9E" w:rsidP="00824A67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4, 2.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D7DF2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.9, 4.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593F0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.3, 7.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95505" w14:textId="77777777" w:rsidR="00ED4B9E" w:rsidRPr="00467F28" w:rsidRDefault="00ED4B9E" w:rsidP="00467F28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.1, 264.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FA42A" w14:textId="77777777" w:rsidR="00ED4B9E" w:rsidRPr="00467F28" w:rsidRDefault="00ED4B9E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42606" w:rsidRPr="00467F28" w14:paraId="760E5DE1" w14:textId="77777777" w:rsidTr="00467F28">
        <w:trPr>
          <w:trHeight w:val="300"/>
        </w:trPr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5EA14" w14:textId="77777777" w:rsidR="00842606" w:rsidRPr="00467F28" w:rsidRDefault="00842606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DB1B" w14:textId="1F722DCA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6C7B" w14:textId="7A5365F0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8412" w14:textId="6C7A93EF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9B22" w14:textId="358A1975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8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0CBD" w14:textId="0DFF6B0F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8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A100" w14:textId="1ABAD1DA" w:rsidR="00842606" w:rsidRPr="00467F28" w:rsidRDefault="00842606" w:rsidP="001F318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4E0D09" w:rsidRPr="00467F28" w14:paraId="72302AC8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7B9F" w14:textId="77777777" w:rsidR="004E0D09" w:rsidRPr="00467F28" w:rsidRDefault="004E0D09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Female, 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5868" w14:textId="0C1162E7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143 (60%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58DC" w14:textId="120BEF11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75 (58%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C9EA" w14:textId="6EDF2D06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51 (53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CF40" w14:textId="02CF34D2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05 (64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C1C2" w14:textId="622A16A8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12 (66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24D0" w14:textId="03B417FC" w:rsidR="004E0D09" w:rsidRPr="00467F28" w:rsidRDefault="004E0D09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4E0D09" w:rsidRPr="00467F28" w14:paraId="2BE5477B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3816" w14:textId="77777777" w:rsidR="004E0D09" w:rsidRPr="00467F28" w:rsidRDefault="004E0D09" w:rsidP="001F318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Finished high school, 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8087" w14:textId="2F08C6B6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329 (70%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9A165" w14:textId="7EBBF560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9 (75%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7E2E" w14:textId="0BC16C19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49 (74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600F" w14:textId="165CB741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33 (70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05E0" w14:textId="7DEEE69E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88 (61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47E7" w14:textId="51122978" w:rsidR="004E0D09" w:rsidRPr="00467F28" w:rsidRDefault="004E0D09" w:rsidP="001F3186">
            <w:pPr>
              <w:rPr>
                <w:rFonts w:eastAsia="Times New Roman" w:cs="Times New Roman"/>
                <w:color w:val="000000"/>
                <w:sz w:val="20"/>
                <w:szCs w:val="20"/>
                <w:highlight w:val="green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42606" w:rsidRPr="00467F28" w14:paraId="15E8F5E4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C440" w14:textId="77777777" w:rsidR="00842606" w:rsidRPr="00467F28" w:rsidRDefault="00842606" w:rsidP="001F318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Current smoker, 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7FED" w14:textId="030FD695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24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8%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752D" w14:textId="11A7C888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46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1%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FD29" w14:textId="6CC4B7F0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73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6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087B" w14:textId="51D15B50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95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1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1ED8" w14:textId="67A8DFE8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10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4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F4E0" w14:textId="77777777" w:rsidR="00842606" w:rsidRPr="00467F28" w:rsidRDefault="00842606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42606" w:rsidRPr="00467F28" w14:paraId="302D0516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EE5E" w14:textId="77777777" w:rsidR="00842606" w:rsidRPr="00467F28" w:rsidRDefault="00842606" w:rsidP="001F318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Current drinker, 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4B03" w14:textId="54A2AAEF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201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63%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9B24" w14:textId="7F8482FD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6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64%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8108" w14:textId="19A220E5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8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61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D84A" w14:textId="7BD4A3C4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7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65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5431" w14:textId="279B8759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0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63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B650" w14:textId="14A41F9A" w:rsidR="00842606" w:rsidRPr="00467F28" w:rsidRDefault="00842606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42606" w:rsidRPr="00467F28" w14:paraId="54A49608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F7A8" w14:textId="77777777" w:rsidR="00842606" w:rsidRPr="00467F28" w:rsidRDefault="00842606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BMI, mg/kg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B9A1" w14:textId="775D083F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27E8" w14:textId="471246A8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E7FD" w14:textId="232D78EB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C6A7" w14:textId="228499B4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C42C" w14:textId="5409490F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74BE" w14:textId="0344A6E9" w:rsidR="00842606" w:rsidRPr="00467F28" w:rsidRDefault="00842606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42606" w:rsidRPr="00467F28" w14:paraId="093B86FE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C227" w14:textId="77777777" w:rsidR="00842606" w:rsidRPr="00467F28" w:rsidRDefault="00842606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Hypertension, 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4184" w14:textId="24690868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24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2%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156E" w14:textId="6C744170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7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0%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0ACE" w14:textId="42FF66B7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13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65C3" w14:textId="5B144C3A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10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3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DD61" w14:textId="34BD2D6E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4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2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AF87" w14:textId="58849F10" w:rsidR="00842606" w:rsidRPr="00467F28" w:rsidRDefault="00842606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42606" w:rsidRPr="00467F28" w14:paraId="0679F850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6738C" w14:textId="77777777" w:rsidR="00842606" w:rsidRPr="00467F28" w:rsidRDefault="00842606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FPG 100-125 mg/</w:t>
            </w:r>
            <w:proofErr w:type="spellStart"/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A152" w14:textId="72D71B4D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86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6%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889FF" w14:textId="413F47CB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20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2F937" w14:textId="33B20319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14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F9D4F" w14:textId="4F2DB371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32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8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28982" w14:textId="2749DC54" w:rsidR="00842606" w:rsidRPr="00467F28" w:rsidRDefault="00842606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20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227B3" w14:textId="57965A08" w:rsidR="00842606" w:rsidRPr="00467F28" w:rsidRDefault="00842606" w:rsidP="001F3186">
            <w:pPr>
              <w:spacing w:before="1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C06CD" w:rsidRPr="00467F28" w14:paraId="721D8580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D953" w14:textId="77777777" w:rsidR="009C06CD" w:rsidRPr="00467F28" w:rsidRDefault="009C06CD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LDL cholesterol, mg/</w:t>
            </w:r>
            <w:proofErr w:type="spellStart"/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0AD6" w14:textId="3E08C4BD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8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80, 119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8ABD" w14:textId="71706CB6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1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81, 12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23B7" w14:textId="01076B19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9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79, 12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0004" w14:textId="14A43DA1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6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81, 11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7FCF" w14:textId="7BDD0F05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8 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80, 11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E051" w14:textId="199EF3C9" w:rsidR="009C06CD" w:rsidRPr="00467F28" w:rsidRDefault="009C06CD" w:rsidP="001F3186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  <w:r w:rsidR="004E0D09"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C06CD" w:rsidRPr="00467F28" w14:paraId="06C97918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65ED" w14:textId="77777777" w:rsidR="009C06CD" w:rsidRPr="00467F28" w:rsidRDefault="009C06CD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eGFR</w:t>
            </w:r>
            <w:proofErr w:type="spellEnd"/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, mL/min/1.73 m</w:t>
            </w:r>
            <w:r w:rsidRPr="00467F2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1AA0" w14:textId="6A962DBC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19 (106, 131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4AC2" w14:textId="1E6571B8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18 (106, 13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DE21" w14:textId="34C87351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17 (106, 12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4FF7" w14:textId="60422191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19 (105, 13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5E25" w14:textId="640EB2C8" w:rsidR="009C06CD" w:rsidRPr="00467F28" w:rsidRDefault="009C06CD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21 (108, 13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79BF" w14:textId="22ED8D35" w:rsidR="009C06CD" w:rsidRPr="00467F28" w:rsidRDefault="009C06CD" w:rsidP="001F318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4E0D09" w:rsidRPr="00467F28" w14:paraId="5D4EB566" w14:textId="77777777" w:rsidTr="00467F28">
        <w:trPr>
          <w:trHeight w:val="324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45FD" w14:textId="77777777" w:rsidR="004E0D09" w:rsidRPr="00467F28" w:rsidRDefault="004E0D09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Albuminuria (ACR ≥ 30 mg/g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E48F" w14:textId="0E4EE8F9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66 (9%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2049" w14:textId="044C4D36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1 (6%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5E4B" w14:textId="7E3ABF4B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4 (7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51EB" w14:textId="2EC9A6AB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8 (10%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62B6" w14:textId="090BC2DE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53 (11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BEC1" w14:textId="233F82D6" w:rsidR="004E0D09" w:rsidRPr="00467F28" w:rsidRDefault="004E0D09" w:rsidP="001F318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4E0D09" w:rsidRPr="00467F28" w14:paraId="6748B7CE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1E83E" w14:textId="77777777" w:rsidR="004E0D09" w:rsidRPr="00467F28" w:rsidRDefault="004E0D09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Fibrinogen, mg/</w:t>
            </w:r>
            <w:proofErr w:type="spellStart"/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7525E" w14:textId="568B0A75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9 (311, 416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F8A55" w14:textId="2F1D059E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7 (307, 41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AC2D6" w14:textId="076D5372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49 (306, 40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14B0F" w14:textId="0826F61D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58 (311, 41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94494" w14:textId="59BC64C4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72 (320, 42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8E292" w14:textId="77777777" w:rsidR="004E0D09" w:rsidRPr="00467F28" w:rsidRDefault="004E0D09" w:rsidP="001F318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4E0D09" w:rsidRPr="00467F28" w14:paraId="734F3704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C03F96" w14:textId="77777777" w:rsidR="004E0D09" w:rsidRPr="00467F28" w:rsidRDefault="004E0D09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PAI-1, ng/mL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5450F5" w14:textId="2B728FD1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5 (27, 69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29D65" w14:textId="65040BE2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5 (26, 65)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4D1617" w14:textId="6748B777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2 (26, 71)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5477E" w14:textId="6BB32C51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3 (28, 68)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A4B67E" w14:textId="53B80255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48 (29, 73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F9D439" w14:textId="2ABB5745" w:rsidR="004E0D09" w:rsidRPr="00467F28" w:rsidRDefault="004E0D09" w:rsidP="001F3186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 0.14</w:t>
            </w:r>
          </w:p>
        </w:tc>
      </w:tr>
      <w:tr w:rsidR="004E0D09" w:rsidRPr="00467F28" w14:paraId="23816BAA" w14:textId="77777777" w:rsidTr="00467F28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E8A04" w14:textId="77777777" w:rsidR="004E0D09" w:rsidRPr="00467F28" w:rsidRDefault="004E0D09" w:rsidP="001F31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CRP, mg/L (Visit 4 only) (a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019526" w14:textId="553E47BA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2 (1.2, 6.9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C3702D" w14:textId="51528409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1 (1.1, 6.6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B34FFA" w14:textId="65A02276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2.8 (1.1, 6.0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102B86" w14:textId="4B56F6DD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4 (1.3, 7.0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27758" w14:textId="624948A3" w:rsidR="004E0D09" w:rsidRPr="00467F28" w:rsidRDefault="004E0D09" w:rsidP="00467F28">
            <w:pPr>
              <w:ind w:firstLine="9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3.6 (1.5, 8.0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91F45" w14:textId="30747294" w:rsidR="004E0D09" w:rsidRPr="00467F28" w:rsidRDefault="004E0D09" w:rsidP="001F318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0.01</w:t>
            </w:r>
          </w:p>
        </w:tc>
      </w:tr>
    </w:tbl>
    <w:p w14:paraId="68E1560E" w14:textId="77777777" w:rsidR="00ED4B9E" w:rsidRPr="00467F28" w:rsidRDefault="00ED4B9E">
      <w:pPr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 xml:space="preserve">SD, standard deviation; IQR, interquartile range; ACR, Albumin to creatinine ratio in urine; HDL, High density lipoprotein; LDL, Low density lipoprotein; </w:t>
      </w:r>
      <w:proofErr w:type="spellStart"/>
      <w:r w:rsidRPr="00467F28">
        <w:rPr>
          <w:rFonts w:cs="Times New Roman"/>
          <w:sz w:val="20"/>
          <w:szCs w:val="20"/>
        </w:rPr>
        <w:t>eGFR</w:t>
      </w:r>
      <w:proofErr w:type="spellEnd"/>
      <w:r w:rsidRPr="00467F28">
        <w:rPr>
          <w:rFonts w:cs="Times New Roman"/>
          <w:sz w:val="20"/>
          <w:szCs w:val="20"/>
        </w:rPr>
        <w:t>, estimated glomerular function; SBP, systolic blood pressure; DBP, diastolic blood pressure; BMI, body mass index</w:t>
      </w:r>
    </w:p>
    <w:p w14:paraId="27AF48D4" w14:textId="77777777" w:rsidR="00ED4B9E" w:rsidRPr="00467F28" w:rsidRDefault="00ED4B9E">
      <w:pPr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 xml:space="preserve">Values are median (interquartile range) for continuous variables and number of participants (percentage) for categorical variables. P-values from a nonparametric </w:t>
      </w:r>
      <w:proofErr w:type="spellStart"/>
      <w:r w:rsidRPr="00467F28">
        <w:rPr>
          <w:rFonts w:cs="Times New Roman"/>
          <w:sz w:val="20"/>
          <w:szCs w:val="20"/>
        </w:rPr>
        <w:t>Kruskal</w:t>
      </w:r>
      <w:proofErr w:type="spellEnd"/>
      <w:r w:rsidRPr="00467F28">
        <w:rPr>
          <w:rFonts w:cs="Times New Roman"/>
          <w:sz w:val="20"/>
          <w:szCs w:val="20"/>
        </w:rPr>
        <w:t>-Wallis test of difference in distribution (continuous variables) or Pearson’s chi-square test of independence (categorical variables).</w:t>
      </w:r>
    </w:p>
    <w:p w14:paraId="24ADF616" w14:textId="77777777" w:rsidR="003C6CC2" w:rsidRDefault="00ED4B9E">
      <w:pPr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>(a) CRP was measured only at Visit 4</w:t>
      </w:r>
      <w:r w:rsidR="00DC7FB6" w:rsidRPr="00467F28">
        <w:rPr>
          <w:rFonts w:cs="Times New Roman"/>
          <w:sz w:val="20"/>
          <w:szCs w:val="20"/>
        </w:rPr>
        <w:t xml:space="preserve"> </w:t>
      </w:r>
      <w:r w:rsidRPr="00467F28">
        <w:rPr>
          <w:rFonts w:cs="Times New Roman"/>
          <w:sz w:val="20"/>
          <w:szCs w:val="20"/>
        </w:rPr>
        <w:t>in 1</w:t>
      </w:r>
      <w:r w:rsidR="00FD561F" w:rsidRPr="00467F28">
        <w:rPr>
          <w:rFonts w:cs="Times New Roman"/>
          <w:sz w:val="20"/>
          <w:szCs w:val="20"/>
        </w:rPr>
        <w:t>,</w:t>
      </w:r>
      <w:r w:rsidRPr="00467F28">
        <w:rPr>
          <w:rFonts w:cs="Times New Roman"/>
          <w:sz w:val="20"/>
          <w:szCs w:val="20"/>
        </w:rPr>
        <w:t>7</w:t>
      </w:r>
      <w:r w:rsidR="00B35DB9" w:rsidRPr="00467F28">
        <w:rPr>
          <w:rFonts w:cs="Times New Roman"/>
          <w:sz w:val="20"/>
          <w:szCs w:val="20"/>
        </w:rPr>
        <w:t>91</w:t>
      </w:r>
      <w:r w:rsidRPr="00467F28">
        <w:rPr>
          <w:rFonts w:cs="Times New Roman"/>
          <w:sz w:val="20"/>
          <w:szCs w:val="20"/>
        </w:rPr>
        <w:t xml:space="preserve"> participants.</w:t>
      </w:r>
      <w:bookmarkStart w:id="3" w:name="_GoBack"/>
      <w:bookmarkEnd w:id="3"/>
    </w:p>
    <w:sectPr w:rsidR="003C6CC2" w:rsidSect="00467F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A5D0E5" w14:textId="77777777" w:rsidR="00474D11" w:rsidRDefault="00474D11">
      <w:r>
        <w:separator/>
      </w:r>
    </w:p>
  </w:endnote>
  <w:endnote w:type="continuationSeparator" w:id="0">
    <w:p w14:paraId="20B02003" w14:textId="77777777" w:rsidR="00474D11" w:rsidRDefault="00474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941C30" w14:textId="77777777" w:rsidR="00474D11" w:rsidRDefault="00474D11">
      <w:r>
        <w:separator/>
      </w:r>
    </w:p>
  </w:footnote>
  <w:footnote w:type="continuationSeparator" w:id="0">
    <w:p w14:paraId="4892D4FE" w14:textId="77777777" w:rsidR="00474D11" w:rsidRDefault="00474D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32FA2"/>
    <w:multiLevelType w:val="hybridMultilevel"/>
    <w:tmpl w:val="37A4F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9A5A27"/>
    <w:multiLevelType w:val="hybridMultilevel"/>
    <w:tmpl w:val="3B4E6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F21396"/>
    <w:multiLevelType w:val="hybridMultilevel"/>
    <w:tmpl w:val="4E26980A"/>
    <w:lvl w:ilvl="0" w:tplc="0409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3">
    <w:nsid w:val="3CE14F35"/>
    <w:multiLevelType w:val="hybridMultilevel"/>
    <w:tmpl w:val="F118B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95218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7722A51"/>
    <w:multiLevelType w:val="hybridMultilevel"/>
    <w:tmpl w:val="5CB02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F7630F"/>
    <w:multiLevelType w:val="multilevel"/>
    <w:tmpl w:val="0FCA0C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7">
    <w:nsid w:val="640C6EC6"/>
    <w:multiLevelType w:val="hybridMultilevel"/>
    <w:tmpl w:val="F1F4C124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8">
    <w:nsid w:val="7CC970A3"/>
    <w:multiLevelType w:val="hybridMultilevel"/>
    <w:tmpl w:val="E3C83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5"/>
  </w:num>
  <w:num w:numId="5">
    <w:abstractNumId w:val="0"/>
  </w:num>
  <w:num w:numId="6">
    <w:abstractNumId w:val="6"/>
  </w:num>
  <w:num w:numId="7">
    <w:abstractNumId w:val="2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B9E"/>
    <w:rsid w:val="00001412"/>
    <w:rsid w:val="00002C80"/>
    <w:rsid w:val="00035536"/>
    <w:rsid w:val="000749F9"/>
    <w:rsid w:val="00087D82"/>
    <w:rsid w:val="000A5820"/>
    <w:rsid w:val="000D1E54"/>
    <w:rsid w:val="000D388B"/>
    <w:rsid w:val="000F13FB"/>
    <w:rsid w:val="000F216A"/>
    <w:rsid w:val="000F2782"/>
    <w:rsid w:val="001056F1"/>
    <w:rsid w:val="00147B72"/>
    <w:rsid w:val="0015419E"/>
    <w:rsid w:val="00161C49"/>
    <w:rsid w:val="00164A3E"/>
    <w:rsid w:val="00183B39"/>
    <w:rsid w:val="00194061"/>
    <w:rsid w:val="00195445"/>
    <w:rsid w:val="00195CD9"/>
    <w:rsid w:val="001A0589"/>
    <w:rsid w:val="001A0AC3"/>
    <w:rsid w:val="001B472E"/>
    <w:rsid w:val="001E23AB"/>
    <w:rsid w:val="001E4B5B"/>
    <w:rsid w:val="001F0BBB"/>
    <w:rsid w:val="001F3186"/>
    <w:rsid w:val="00201664"/>
    <w:rsid w:val="00211632"/>
    <w:rsid w:val="002226DC"/>
    <w:rsid w:val="00255F8F"/>
    <w:rsid w:val="00256B99"/>
    <w:rsid w:val="002571AC"/>
    <w:rsid w:val="00262C7C"/>
    <w:rsid w:val="00263198"/>
    <w:rsid w:val="002748EC"/>
    <w:rsid w:val="002A0B01"/>
    <w:rsid w:val="002B1502"/>
    <w:rsid w:val="002B1ED0"/>
    <w:rsid w:val="002E51AB"/>
    <w:rsid w:val="0030260B"/>
    <w:rsid w:val="00307AFF"/>
    <w:rsid w:val="00316987"/>
    <w:rsid w:val="00344F0E"/>
    <w:rsid w:val="00357DDC"/>
    <w:rsid w:val="00361930"/>
    <w:rsid w:val="00367761"/>
    <w:rsid w:val="003B2417"/>
    <w:rsid w:val="003C6CC2"/>
    <w:rsid w:val="003D330C"/>
    <w:rsid w:val="00401AE5"/>
    <w:rsid w:val="00406B01"/>
    <w:rsid w:val="004138F4"/>
    <w:rsid w:val="00415A40"/>
    <w:rsid w:val="00416689"/>
    <w:rsid w:val="0041731A"/>
    <w:rsid w:val="00421A9D"/>
    <w:rsid w:val="0043477A"/>
    <w:rsid w:val="0043694D"/>
    <w:rsid w:val="004421D9"/>
    <w:rsid w:val="00447C86"/>
    <w:rsid w:val="004616FA"/>
    <w:rsid w:val="004643B5"/>
    <w:rsid w:val="00467F28"/>
    <w:rsid w:val="00473DEF"/>
    <w:rsid w:val="00474D11"/>
    <w:rsid w:val="004B0133"/>
    <w:rsid w:val="004C4836"/>
    <w:rsid w:val="004D628D"/>
    <w:rsid w:val="004D62FB"/>
    <w:rsid w:val="004E0D09"/>
    <w:rsid w:val="004F2F3E"/>
    <w:rsid w:val="004F6657"/>
    <w:rsid w:val="0050173B"/>
    <w:rsid w:val="00507C3B"/>
    <w:rsid w:val="0052566A"/>
    <w:rsid w:val="00545512"/>
    <w:rsid w:val="00553FD5"/>
    <w:rsid w:val="0057095F"/>
    <w:rsid w:val="0057721E"/>
    <w:rsid w:val="005A5052"/>
    <w:rsid w:val="005B38A6"/>
    <w:rsid w:val="005C2C3E"/>
    <w:rsid w:val="005C3DEF"/>
    <w:rsid w:val="005D0612"/>
    <w:rsid w:val="005E230E"/>
    <w:rsid w:val="005F7BA8"/>
    <w:rsid w:val="0061295C"/>
    <w:rsid w:val="006409AE"/>
    <w:rsid w:val="006579EF"/>
    <w:rsid w:val="006804DC"/>
    <w:rsid w:val="00690C62"/>
    <w:rsid w:val="00696C0F"/>
    <w:rsid w:val="006A43B4"/>
    <w:rsid w:val="006A5618"/>
    <w:rsid w:val="006A6A2C"/>
    <w:rsid w:val="006B0A7B"/>
    <w:rsid w:val="006C1252"/>
    <w:rsid w:val="006C450A"/>
    <w:rsid w:val="006D2909"/>
    <w:rsid w:val="006F35E7"/>
    <w:rsid w:val="006F3EED"/>
    <w:rsid w:val="007203BD"/>
    <w:rsid w:val="007234E0"/>
    <w:rsid w:val="00725F64"/>
    <w:rsid w:val="00730336"/>
    <w:rsid w:val="00762415"/>
    <w:rsid w:val="007761F1"/>
    <w:rsid w:val="00776BBE"/>
    <w:rsid w:val="007910E5"/>
    <w:rsid w:val="0079345F"/>
    <w:rsid w:val="00793977"/>
    <w:rsid w:val="007B3F9C"/>
    <w:rsid w:val="007B62E4"/>
    <w:rsid w:val="007D7001"/>
    <w:rsid w:val="008055D8"/>
    <w:rsid w:val="00824A67"/>
    <w:rsid w:val="008276CA"/>
    <w:rsid w:val="00837A51"/>
    <w:rsid w:val="0084015E"/>
    <w:rsid w:val="008406F1"/>
    <w:rsid w:val="00840D82"/>
    <w:rsid w:val="00842606"/>
    <w:rsid w:val="00853041"/>
    <w:rsid w:val="00854F49"/>
    <w:rsid w:val="00883A65"/>
    <w:rsid w:val="00893DE5"/>
    <w:rsid w:val="008A6897"/>
    <w:rsid w:val="008B50CB"/>
    <w:rsid w:val="008C5DC8"/>
    <w:rsid w:val="008D63B0"/>
    <w:rsid w:val="008F1416"/>
    <w:rsid w:val="008F50F6"/>
    <w:rsid w:val="00900A79"/>
    <w:rsid w:val="00902FAD"/>
    <w:rsid w:val="00903B95"/>
    <w:rsid w:val="00915AAB"/>
    <w:rsid w:val="009164CA"/>
    <w:rsid w:val="009224E3"/>
    <w:rsid w:val="00924236"/>
    <w:rsid w:val="0093373F"/>
    <w:rsid w:val="00934F8F"/>
    <w:rsid w:val="009401EB"/>
    <w:rsid w:val="00942ECB"/>
    <w:rsid w:val="009645C2"/>
    <w:rsid w:val="009650A1"/>
    <w:rsid w:val="00972544"/>
    <w:rsid w:val="009742B7"/>
    <w:rsid w:val="0097510E"/>
    <w:rsid w:val="00981979"/>
    <w:rsid w:val="009A01C0"/>
    <w:rsid w:val="009B271B"/>
    <w:rsid w:val="009C06CD"/>
    <w:rsid w:val="009C411F"/>
    <w:rsid w:val="009D0D72"/>
    <w:rsid w:val="00A00299"/>
    <w:rsid w:val="00A27A69"/>
    <w:rsid w:val="00A337C2"/>
    <w:rsid w:val="00A37F1E"/>
    <w:rsid w:val="00A51084"/>
    <w:rsid w:val="00A522BA"/>
    <w:rsid w:val="00A5488D"/>
    <w:rsid w:val="00A87C12"/>
    <w:rsid w:val="00AD2F97"/>
    <w:rsid w:val="00AD742D"/>
    <w:rsid w:val="00AE5497"/>
    <w:rsid w:val="00B00F0F"/>
    <w:rsid w:val="00B13264"/>
    <w:rsid w:val="00B162C3"/>
    <w:rsid w:val="00B20B63"/>
    <w:rsid w:val="00B33381"/>
    <w:rsid w:val="00B35DB9"/>
    <w:rsid w:val="00B37F13"/>
    <w:rsid w:val="00B76FB0"/>
    <w:rsid w:val="00C06EDA"/>
    <w:rsid w:val="00C21744"/>
    <w:rsid w:val="00C312A8"/>
    <w:rsid w:val="00C40127"/>
    <w:rsid w:val="00C46D2E"/>
    <w:rsid w:val="00C95928"/>
    <w:rsid w:val="00CA2E77"/>
    <w:rsid w:val="00CB1772"/>
    <w:rsid w:val="00CD01AC"/>
    <w:rsid w:val="00CF2E4C"/>
    <w:rsid w:val="00D03DA5"/>
    <w:rsid w:val="00D1284A"/>
    <w:rsid w:val="00D349D4"/>
    <w:rsid w:val="00D430A2"/>
    <w:rsid w:val="00D54F2B"/>
    <w:rsid w:val="00D61B96"/>
    <w:rsid w:val="00D63161"/>
    <w:rsid w:val="00D71280"/>
    <w:rsid w:val="00D82B49"/>
    <w:rsid w:val="00DB7080"/>
    <w:rsid w:val="00DC7FB6"/>
    <w:rsid w:val="00DE7732"/>
    <w:rsid w:val="00DF5CF7"/>
    <w:rsid w:val="00E1289B"/>
    <w:rsid w:val="00E45763"/>
    <w:rsid w:val="00E46C69"/>
    <w:rsid w:val="00E609B9"/>
    <w:rsid w:val="00E64370"/>
    <w:rsid w:val="00EA0573"/>
    <w:rsid w:val="00ED4B9E"/>
    <w:rsid w:val="00EE0AEB"/>
    <w:rsid w:val="00EE4690"/>
    <w:rsid w:val="00F04A4D"/>
    <w:rsid w:val="00F12C80"/>
    <w:rsid w:val="00F26298"/>
    <w:rsid w:val="00F4015E"/>
    <w:rsid w:val="00F545BE"/>
    <w:rsid w:val="00F663AB"/>
    <w:rsid w:val="00F7794B"/>
    <w:rsid w:val="00F80644"/>
    <w:rsid w:val="00F91515"/>
    <w:rsid w:val="00F9293B"/>
    <w:rsid w:val="00F96F48"/>
    <w:rsid w:val="00FA02F8"/>
    <w:rsid w:val="00FC18A3"/>
    <w:rsid w:val="00FD561F"/>
    <w:rsid w:val="00FF264A"/>
    <w:rsid w:val="00FF3E47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ABBF2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B9E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B9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B9E"/>
    <w:pPr>
      <w:keepNext/>
      <w:keepLines/>
      <w:spacing w:before="120" w:after="120" w:line="480" w:lineRule="auto"/>
      <w:outlineLvl w:val="1"/>
    </w:pPr>
    <w:rPr>
      <w:rFonts w:eastAsiaTheme="majorEastAsia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1252"/>
    <w:pPr>
      <w:keepNext/>
      <w:keepLines/>
      <w:spacing w:before="120" w:after="120"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C1252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E4690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2B1502"/>
    <w:pPr>
      <w:keepNext/>
      <w:keepLines/>
      <w:outlineLvl w:val="5"/>
    </w:pPr>
    <w:rPr>
      <w:rFonts w:eastAsiaTheme="majorEastAsia" w:cs="Times New Roman"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B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B95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C1252"/>
    <w:rPr>
      <w:rFonts w:eastAsiaTheme="majorEastAsia" w:cstheme="majorBidi"/>
      <w:b/>
      <w:bCs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316987"/>
    <w:pPr>
      <w:spacing w:before="120"/>
      <w:ind w:left="1008" w:hanging="1008"/>
    </w:pPr>
  </w:style>
  <w:style w:type="paragraph" w:styleId="TOC2">
    <w:name w:val="toc 2"/>
    <w:basedOn w:val="Normal"/>
    <w:next w:val="Normal"/>
    <w:autoRedefine/>
    <w:uiPriority w:val="39"/>
    <w:unhideWhenUsed/>
    <w:rsid w:val="006C1252"/>
    <w:pPr>
      <w:ind w:left="240"/>
    </w:pPr>
    <w:rPr>
      <w:b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C1252"/>
    <w:pPr>
      <w:ind w:left="480"/>
    </w:pPr>
    <w:rPr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6C1252"/>
  </w:style>
  <w:style w:type="paragraph" w:styleId="Caption">
    <w:name w:val="caption"/>
    <w:basedOn w:val="Normal"/>
    <w:next w:val="Normal"/>
    <w:autoRedefine/>
    <w:uiPriority w:val="35"/>
    <w:unhideWhenUsed/>
    <w:qFormat/>
    <w:rsid w:val="006C1252"/>
    <w:pPr>
      <w:spacing w:after="200"/>
    </w:pPr>
    <w:rPr>
      <w:b/>
      <w:bCs/>
      <w:szCs w:val="18"/>
    </w:rPr>
  </w:style>
  <w:style w:type="paragraph" w:customStyle="1" w:styleId="ListofAppendices">
    <w:name w:val="List of Appendices"/>
    <w:basedOn w:val="TOC1"/>
    <w:link w:val="ListofAppendicesChar"/>
    <w:autoRedefine/>
    <w:qFormat/>
    <w:rsid w:val="006C1252"/>
  </w:style>
  <w:style w:type="character" w:customStyle="1" w:styleId="ListofAppendicesChar">
    <w:name w:val="List of Appendices Char"/>
    <w:basedOn w:val="DefaultParagraphFont"/>
    <w:link w:val="ListofAppendices"/>
    <w:rsid w:val="006C1252"/>
    <w:rPr>
      <w:b/>
    </w:rPr>
  </w:style>
  <w:style w:type="paragraph" w:styleId="TOC4">
    <w:name w:val="toc 4"/>
    <w:basedOn w:val="Normal"/>
    <w:next w:val="Normal"/>
    <w:autoRedefine/>
    <w:uiPriority w:val="39"/>
    <w:unhideWhenUsed/>
    <w:rsid w:val="006C1252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C1252"/>
    <w:rPr>
      <w:rFonts w:eastAsiaTheme="majorEastAsia" w:cstheme="majorBidi"/>
      <w:b/>
      <w:bCs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E4690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B1502"/>
    <w:rPr>
      <w:rFonts w:eastAsiaTheme="majorEastAsia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D4B9E"/>
    <w:rPr>
      <w:rFonts w:eastAsiaTheme="majorEastAs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4B9E"/>
    <w:rPr>
      <w:rFonts w:eastAsiaTheme="majorEastAsia"/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ED4B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B9E"/>
  </w:style>
  <w:style w:type="character" w:customStyle="1" w:styleId="CommentTextChar">
    <w:name w:val="Comment Text Char"/>
    <w:basedOn w:val="DefaultParagraphFont"/>
    <w:link w:val="CommentText"/>
    <w:uiPriority w:val="99"/>
    <w:rsid w:val="00ED4B9E"/>
    <w:rPr>
      <w:rFonts w:cstheme="minorBidi"/>
    </w:rPr>
  </w:style>
  <w:style w:type="paragraph" w:styleId="ListParagraph">
    <w:name w:val="List Paragraph"/>
    <w:basedOn w:val="Normal"/>
    <w:uiPriority w:val="34"/>
    <w:qFormat/>
    <w:rsid w:val="00ED4B9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D4B9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9E"/>
    <w:rPr>
      <w:rFonts w:cstheme="minorBid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D4B9E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D4B9E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D4B9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B9E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ED4B9E"/>
  </w:style>
  <w:style w:type="paragraph" w:styleId="Header">
    <w:name w:val="header"/>
    <w:basedOn w:val="Normal"/>
    <w:link w:val="Head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B9E"/>
    <w:rPr>
      <w:rFonts w:cstheme="minorBidi"/>
    </w:rPr>
  </w:style>
  <w:style w:type="character" w:customStyle="1" w:styleId="apple-converted-space">
    <w:name w:val="apple-converted-space"/>
    <w:basedOn w:val="DefaultParagraphFont"/>
    <w:rsid w:val="00ED4B9E"/>
  </w:style>
  <w:style w:type="table" w:styleId="TableGrid">
    <w:name w:val="Table Grid"/>
    <w:basedOn w:val="TableNormal"/>
    <w:uiPriority w:val="59"/>
    <w:rsid w:val="00ED4B9E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D4B9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ED4B9E"/>
    <w:rPr>
      <w:rFonts w:asciiTheme="minorHAnsi" w:hAnsiTheme="minorHAnsi" w:cstheme="minorBidi"/>
    </w:rPr>
  </w:style>
  <w:style w:type="paragraph" w:styleId="NoSpacing">
    <w:name w:val="No Spacing"/>
    <w:uiPriority w:val="1"/>
    <w:qFormat/>
    <w:rsid w:val="00ED4B9E"/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ED4B9E"/>
    <w:rPr>
      <w:color w:val="800080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ED4B9E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ED4B9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B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4B9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4B9E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ED4B9E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D4B9E"/>
    <w:pPr>
      <w:spacing w:line="276" w:lineRule="auto"/>
      <w:outlineLvl w:val="9"/>
    </w:pPr>
    <w:rPr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ED4B9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D4B9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D4B9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D4B9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D4B9E"/>
    <w:pPr>
      <w:ind w:left="1920"/>
    </w:pPr>
    <w:rPr>
      <w:sz w:val="20"/>
      <w:szCs w:val="20"/>
    </w:rPr>
  </w:style>
  <w:style w:type="character" w:customStyle="1" w:styleId="TOC1Char">
    <w:name w:val="TOC 1 Char"/>
    <w:basedOn w:val="DefaultParagraphFont"/>
    <w:link w:val="TOC1"/>
    <w:uiPriority w:val="39"/>
    <w:rsid w:val="00316987"/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9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60E242-5327-3B49-9F34-A3001CFF6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on</dc:creator>
  <cp:keywords/>
  <dc:description/>
  <cp:lastModifiedBy>Katherine Moon</cp:lastModifiedBy>
  <cp:revision>4</cp:revision>
  <dcterms:created xsi:type="dcterms:W3CDTF">2017-06-08T18:21:00Z</dcterms:created>
  <dcterms:modified xsi:type="dcterms:W3CDTF">2017-06-08T18:25:00Z</dcterms:modified>
</cp:coreProperties>
</file>